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2952A8" w14:textId="77777777" w:rsidR="0040550F" w:rsidRPr="003E7102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center"/>
        <w:rPr>
          <w:rFonts w:ascii="Times New Roman" w:hAnsi="Times New Roman"/>
          <w:b/>
          <w:bCs/>
          <w:kern w:val="2"/>
          <w:sz w:val="36"/>
          <w:szCs w:val="36"/>
          <w:u w:color="000000"/>
        </w:rPr>
      </w:pPr>
      <w:r w:rsidRPr="003E7102">
        <w:rPr>
          <w:rFonts w:ascii="Times New Roman" w:hAnsi="Times New Roman" w:hint="eastAsia"/>
          <w:b/>
          <w:bCs/>
          <w:kern w:val="2"/>
          <w:sz w:val="36"/>
          <w:szCs w:val="36"/>
          <w:u w:color="000000"/>
        </w:rPr>
        <w:t>E</w:t>
      </w:r>
      <w:r w:rsidRPr="003E7102">
        <w:rPr>
          <w:rFonts w:ascii="Times New Roman" w:hAnsi="Times New Roman"/>
          <w:b/>
          <w:bCs/>
          <w:kern w:val="2"/>
          <w:sz w:val="36"/>
          <w:szCs w:val="36"/>
          <w:u w:color="000000"/>
        </w:rPr>
        <w:t>xploratory Factor Analysis for Study 1</w:t>
      </w:r>
    </w:p>
    <w:p w14:paraId="0254B0F4" w14:textId="471BAC35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/>
          <w:kern w:val="2"/>
          <w:sz w:val="24"/>
          <w:szCs w:val="24"/>
          <w:u w:color="000000"/>
        </w:rPr>
        <w:tab/>
      </w:r>
      <w:r w:rsidRPr="00FC2AE9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he selection of 3 factors was supported by Optimal Coordinates, Parallel Analysis, VSS Complexity 2.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Parallel Analysis suggested 3 components to retain, please see </w:t>
      </w:r>
      <w:r w:rsidR="009143D4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S1 Fig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.</w:t>
      </w:r>
    </w:p>
    <w:p w14:paraId="061543C8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78D5F98A" w14:textId="603AC834" w:rsidR="0040550F" w:rsidRPr="00FB7D3B" w:rsidRDefault="009143D4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b/>
          <w:bCs/>
          <w:sz w:val="24"/>
          <w:szCs w:val="24"/>
          <w:u w:color="000000"/>
          <w:lang w:val="en-GB"/>
        </w:rPr>
      </w:pPr>
      <w:r>
        <w:rPr>
          <w:rFonts w:ascii="Times New Roman" w:hAnsi="Times New Roman"/>
          <w:b/>
          <w:bCs/>
          <w:sz w:val="24"/>
          <w:szCs w:val="24"/>
          <w:u w:color="000000"/>
          <w:lang w:val="it-IT"/>
        </w:rPr>
        <w:t>S1 Fig.</w:t>
      </w:r>
      <w:r w:rsidR="0040550F">
        <w:rPr>
          <w:rFonts w:ascii="Times New Roman" w:hAnsi="Times New Roman"/>
          <w:b/>
          <w:bCs/>
          <w:sz w:val="24"/>
          <w:szCs w:val="24"/>
          <w:u w:color="000000"/>
        </w:rPr>
        <w:t xml:space="preserve"> Illustration of parallel analysis results</w:t>
      </w:r>
    </w:p>
    <w:p w14:paraId="43D32892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16C846ED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ab/>
        <w:t xml:space="preserve">We used a factor loading cut-off score of .40 in the current study. </w:t>
      </w:r>
      <w:r w:rsidRPr="005B5CA8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How removal of the four subscales changed loadings, factor structure and model fit 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is reported below:</w:t>
      </w:r>
    </w:p>
    <w:p w14:paraId="1C55BC6E" w14:textId="77777777" w:rsidR="0040550F" w:rsidRPr="0034179D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202A82A2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 w:hint="eastAsia"/>
          <w:kern w:val="2"/>
          <w:sz w:val="24"/>
          <w:szCs w:val="24"/>
          <w:u w:color="000000"/>
          <w:lang w:val="en-GB"/>
        </w:rPr>
        <w:t>S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tep 1: All 14 subscales are included in the factor analysis. </w:t>
      </w:r>
      <w:r w:rsidRPr="00B8062E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he chi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-</w:t>
      </w:r>
      <w:r w:rsidRPr="00B8062E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square statistic is 259.55 on 52 degrees of freedom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, p &lt; .001.</w:t>
      </w:r>
    </w:p>
    <w:p w14:paraId="19E23CF2" w14:textId="77777777" w:rsidR="0040550F" w:rsidRPr="0034179D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1748DD51" w14:textId="724CDADE" w:rsidR="0040550F" w:rsidRPr="003E7102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hAnsi="Times New Roman"/>
          <w:b/>
          <w:bCs/>
          <w:kern w:val="2"/>
          <w:sz w:val="24"/>
          <w:szCs w:val="24"/>
          <w:u w:color="000000"/>
        </w:rPr>
      </w:pPr>
      <w:r w:rsidRPr="003E7102">
        <w:rPr>
          <w:rFonts w:ascii="Times New Roman" w:hAnsi="Times New Roman" w:hint="eastAsia"/>
          <w:b/>
          <w:bCs/>
          <w:kern w:val="2"/>
          <w:sz w:val="24"/>
          <w:szCs w:val="24"/>
          <w:u w:color="000000"/>
        </w:rPr>
        <w:t>T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able </w:t>
      </w:r>
      <w:r w:rsidR="00C70E56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. Factor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nalysis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ing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ll 14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S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bscales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1335"/>
        <w:gridCol w:w="1335"/>
        <w:gridCol w:w="1335"/>
      </w:tblGrid>
      <w:tr w:rsidR="0040550F" w:rsidRPr="00193F2E" w14:paraId="6764B636" w14:textId="77777777" w:rsidTr="0008211E">
        <w:trPr>
          <w:trHeight w:val="165"/>
          <w:jc w:val="center"/>
        </w:trPr>
        <w:tc>
          <w:tcPr>
            <w:tcW w:w="1960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F384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  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DE89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1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CF92B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2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3C250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3</w:t>
            </w:r>
          </w:p>
        </w:tc>
      </w:tr>
      <w:tr w:rsidR="0040550F" w:rsidRPr="00193F2E" w14:paraId="75B9A6F9" w14:textId="77777777" w:rsidTr="0008211E">
        <w:trPr>
          <w:trHeight w:val="165"/>
          <w:jc w:val="center"/>
        </w:trPr>
        <w:tc>
          <w:tcPr>
            <w:tcW w:w="1960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F127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Active Coping      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3C80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8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FC9C5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778F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-0.31</w:t>
            </w:r>
          </w:p>
        </w:tc>
      </w:tr>
      <w:tr w:rsidR="0040550F" w:rsidRPr="00193F2E" w14:paraId="7F18DD6E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7A4A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Positive Reframing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8480C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56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DDBC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F4B6E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</w:t>
            </w:r>
          </w:p>
        </w:tc>
      </w:tr>
      <w:tr w:rsidR="0040550F" w:rsidRPr="00193F2E" w14:paraId="1C162E10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F3C34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Planning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97D15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88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45C56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2C40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-0.21</w:t>
            </w:r>
          </w:p>
        </w:tc>
      </w:tr>
      <w:tr w:rsidR="0040550F" w:rsidRPr="00193F2E" w14:paraId="2ADCCA8F" w14:textId="77777777" w:rsidTr="0008211E">
        <w:trPr>
          <w:trHeight w:val="34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1CB2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UseOfEmotion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 xml:space="preserve">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0C02A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22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F2FF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96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70DD0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</w:t>
            </w:r>
          </w:p>
        </w:tc>
      </w:tr>
      <w:tr w:rsidR="0040550F" w:rsidRPr="00193F2E" w14:paraId="07E5EDD8" w14:textId="77777777" w:rsidTr="0008211E">
        <w:trPr>
          <w:trHeight w:val="34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3A87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UseOfInstrument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1BE6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28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18C7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76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95B8F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</w:t>
            </w:r>
          </w:p>
        </w:tc>
      </w:tr>
      <w:tr w:rsidR="0040550F" w:rsidRPr="00193F2E" w14:paraId="3D996BC7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E2329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ubstance Use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BB8A6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91FB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03171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57</w:t>
            </w:r>
          </w:p>
        </w:tc>
      </w:tr>
      <w:tr w:rsidR="0040550F" w:rsidRPr="00193F2E" w14:paraId="4C9B357C" w14:textId="77777777" w:rsidTr="0008211E">
        <w:trPr>
          <w:trHeight w:val="360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8816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Behavioral Disengagement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18B9D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-0.22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E1EC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0FC8E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75</w:t>
            </w:r>
          </w:p>
        </w:tc>
      </w:tr>
      <w:tr w:rsidR="0040550F" w:rsidRPr="00193F2E" w14:paraId="7E45085C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5FC1A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elf Distraction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94AA7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39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5D454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2</w:t>
            </w:r>
            <w: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722F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</w:t>
            </w:r>
          </w:p>
        </w:tc>
      </w:tr>
      <w:tr w:rsidR="0040550F" w:rsidRPr="00193F2E" w14:paraId="43D30F1D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EBF3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Denial 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D9616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A01B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A0686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49</w:t>
            </w:r>
          </w:p>
        </w:tc>
      </w:tr>
      <w:tr w:rsidR="0040550F" w:rsidRPr="00193F2E" w14:paraId="11BBDE21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F7AC7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Venting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A1394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E90DD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26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A839BD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32</w:t>
            </w:r>
          </w:p>
        </w:tc>
      </w:tr>
      <w:tr w:rsidR="0040550F" w:rsidRPr="00193F2E" w14:paraId="4CEBF5B7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562FD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Humor  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F37D4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25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A89F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C0C9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</w:t>
            </w:r>
          </w:p>
        </w:tc>
      </w:tr>
      <w:tr w:rsidR="0040550F" w:rsidRPr="00193F2E" w14:paraId="00597A6F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E46D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Acceptance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1A73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48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E99AE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8CEF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</w:t>
            </w:r>
          </w:p>
        </w:tc>
      </w:tr>
      <w:tr w:rsidR="0040550F" w:rsidRPr="00193F2E" w14:paraId="2D81ED65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BAA28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Religion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AFE3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23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6BFD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28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2B199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</w:t>
            </w:r>
          </w:p>
        </w:tc>
      </w:tr>
      <w:tr w:rsidR="0040550F" w:rsidRPr="00193F2E" w14:paraId="79AA8086" w14:textId="77777777" w:rsidTr="0008211E">
        <w:trPr>
          <w:trHeight w:val="266"/>
          <w:jc w:val="center"/>
        </w:trPr>
        <w:tc>
          <w:tcPr>
            <w:tcW w:w="1960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7CFF9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elf Blame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 xml:space="preserve">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6599F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0AAC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-0.26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3FBB8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0.49</w:t>
            </w:r>
          </w:p>
          <w:p w14:paraId="134C858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</w:p>
        </w:tc>
      </w:tr>
      <w:tr w:rsidR="0040550F" w:rsidRPr="00193F2E" w14:paraId="56058ED1" w14:textId="77777777" w:rsidTr="0008211E">
        <w:trPr>
          <w:trHeight w:val="89"/>
          <w:jc w:val="center"/>
        </w:trPr>
        <w:tc>
          <w:tcPr>
            <w:tcW w:w="1960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D118CA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SS loadings   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54D421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2.45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ECAC38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1.89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597A79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1.7</w:t>
            </w:r>
            <w:r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0</w:t>
            </w:r>
          </w:p>
        </w:tc>
      </w:tr>
      <w:tr w:rsidR="0040550F" w:rsidRPr="00193F2E" w14:paraId="6E7CEF44" w14:textId="77777777" w:rsidTr="0008211E">
        <w:trPr>
          <w:trHeight w:val="213"/>
          <w:jc w:val="center"/>
        </w:trPr>
        <w:tc>
          <w:tcPr>
            <w:tcW w:w="196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44DA0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Proportion Var 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26DA3F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0.1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338685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0.14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07A62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0.12</w:t>
            </w:r>
          </w:p>
        </w:tc>
      </w:tr>
      <w:tr w:rsidR="0040550F" w:rsidRPr="00193F2E" w14:paraId="4BF0BBD1" w14:textId="77777777" w:rsidTr="0008211E">
        <w:trPr>
          <w:trHeight w:val="231"/>
          <w:jc w:val="center"/>
        </w:trPr>
        <w:tc>
          <w:tcPr>
            <w:tcW w:w="1960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9F3F52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Cumulative Var  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F10669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0.18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33C295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0.31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609AAF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>0.43</w:t>
            </w:r>
          </w:p>
        </w:tc>
      </w:tr>
    </w:tbl>
    <w:p w14:paraId="6D6224F4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69309149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 w:hint="eastAsia"/>
          <w:kern w:val="2"/>
          <w:sz w:val="24"/>
          <w:szCs w:val="24"/>
          <w:u w:color="000000"/>
          <w:lang w:val="en-GB"/>
        </w:rPr>
        <w:t>S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ep 2:  We removed “</w:t>
      </w:r>
      <w:proofErr w:type="spellStart"/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Humor</w:t>
      </w:r>
      <w:proofErr w:type="spellEnd"/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” which had the lowest loading in Step 1. The rest 13 subscales entered the factor analysis.</w:t>
      </w:r>
      <w:r w:rsidRPr="008443FE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he chi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-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square statistic is 185.98 on 42 degrees of freedom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, p &lt; .001.</w:t>
      </w:r>
    </w:p>
    <w:p w14:paraId="0742860C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hAnsi="Times New Roman"/>
          <w:b/>
          <w:bCs/>
          <w:kern w:val="2"/>
          <w:sz w:val="24"/>
          <w:szCs w:val="24"/>
          <w:u w:color="000000"/>
        </w:rPr>
      </w:pPr>
    </w:p>
    <w:p w14:paraId="1E1D3CC0" w14:textId="77E50E52" w:rsidR="0040550F" w:rsidRPr="008443FE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hAnsi="Times New Roman"/>
          <w:b/>
          <w:bCs/>
          <w:kern w:val="2"/>
          <w:sz w:val="24"/>
          <w:szCs w:val="24"/>
          <w:u w:color="000000"/>
        </w:rPr>
      </w:pPr>
      <w:r w:rsidRPr="003E7102">
        <w:rPr>
          <w:rFonts w:ascii="Times New Roman" w:hAnsi="Times New Roman" w:hint="eastAsia"/>
          <w:b/>
          <w:bCs/>
          <w:kern w:val="2"/>
          <w:sz w:val="24"/>
          <w:szCs w:val="24"/>
          <w:u w:color="000000"/>
        </w:rPr>
        <w:t>T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able </w:t>
      </w:r>
      <w:r w:rsidR="00C70E56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B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. Factor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nalysis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ing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13 S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bscales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 (“Humor” removed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5"/>
        <w:gridCol w:w="1335"/>
        <w:gridCol w:w="1335"/>
        <w:gridCol w:w="1335"/>
      </w:tblGrid>
      <w:tr w:rsidR="0040550F" w:rsidRPr="00193F2E" w14:paraId="70FA8E80" w14:textId="77777777" w:rsidTr="0008211E">
        <w:trPr>
          <w:trHeight w:val="165"/>
          <w:jc w:val="center"/>
        </w:trPr>
        <w:tc>
          <w:tcPr>
            <w:tcW w:w="1960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042AD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         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FAD82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Factor1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2A92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Factor2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F3ED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Factor3</w:t>
            </w:r>
          </w:p>
        </w:tc>
      </w:tr>
      <w:tr w:rsidR="0040550F" w:rsidRPr="00193F2E" w14:paraId="131769D6" w14:textId="77777777" w:rsidTr="0008211E">
        <w:trPr>
          <w:trHeight w:val="165"/>
          <w:jc w:val="center"/>
        </w:trPr>
        <w:tc>
          <w:tcPr>
            <w:tcW w:w="1960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9C0E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lastRenderedPageBreak/>
              <w:t>Active Coping      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A965A8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82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DC9C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2B8C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-0.26</w:t>
            </w:r>
          </w:p>
        </w:tc>
      </w:tr>
      <w:tr w:rsidR="0040550F" w:rsidRPr="00193F2E" w14:paraId="7C108451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43EB6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Positive Reframing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B35F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55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1691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6991F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0D165A1C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1195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Planning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266A5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89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CA3A8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33823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440AE540" w14:textId="77777777" w:rsidTr="0008211E">
        <w:trPr>
          <w:trHeight w:val="34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8BA28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UseOfEmotion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 xml:space="preserve">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E6713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</w:t>
            </w:r>
            <w:r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9242A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97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4DA6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11ECB84E" w14:textId="77777777" w:rsidTr="0008211E">
        <w:trPr>
          <w:trHeight w:val="34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09A78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UseOfInstrument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6DF49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7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CFE08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77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BA1CB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440A1D89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74CA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Substance Use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52F2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1E249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6E644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56</w:t>
            </w:r>
          </w:p>
        </w:tc>
      </w:tr>
      <w:tr w:rsidR="0040550F" w:rsidRPr="00193F2E" w14:paraId="1E0B067E" w14:textId="77777777" w:rsidTr="0008211E">
        <w:trPr>
          <w:trHeight w:val="360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BF98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Behavioral Disengagement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03A9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-0.26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53D9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E9090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74</w:t>
            </w:r>
          </w:p>
        </w:tc>
      </w:tr>
      <w:tr w:rsidR="0040550F" w:rsidRPr="00193F2E" w14:paraId="5E159AC6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04D0C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Self Distraction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B2C8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36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8871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2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303C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54E82A1B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F8CD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Denial 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A4DE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B42E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2634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48</w:t>
            </w:r>
          </w:p>
        </w:tc>
      </w:tr>
      <w:tr w:rsidR="0040550F" w:rsidRPr="00193F2E" w14:paraId="5783BDC0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4435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Venting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96D2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9C47C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7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99CDD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33</w:t>
            </w:r>
          </w:p>
        </w:tc>
      </w:tr>
      <w:tr w:rsidR="0040550F" w:rsidRPr="00193F2E" w14:paraId="63663285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3451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Acceptance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4D809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46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B95A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8C4E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39B5685B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AD147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Religion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F73EF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2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7A83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8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3CB34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0F928DD7" w14:textId="77777777" w:rsidTr="0008211E">
        <w:trPr>
          <w:trHeight w:val="266"/>
          <w:jc w:val="center"/>
        </w:trPr>
        <w:tc>
          <w:tcPr>
            <w:tcW w:w="1960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71372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>Self Blame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  <w:t xml:space="preserve">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5EF4E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 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E5C18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5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ECED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49</w:t>
            </w:r>
          </w:p>
        </w:tc>
      </w:tr>
      <w:tr w:rsidR="0040550F" w:rsidRPr="00193F2E" w14:paraId="2AA80AE8" w14:textId="77777777" w:rsidTr="0008211E">
        <w:trPr>
          <w:trHeight w:val="89"/>
          <w:jc w:val="center"/>
        </w:trPr>
        <w:tc>
          <w:tcPr>
            <w:tcW w:w="1960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58224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 xml:space="preserve">SS loadings   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4271DC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2.4</w:t>
            </w:r>
            <w:r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0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AF744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1.93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50BA43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1.62</w:t>
            </w:r>
          </w:p>
        </w:tc>
      </w:tr>
      <w:tr w:rsidR="0040550F" w:rsidRPr="00193F2E" w14:paraId="7A69E6B0" w14:textId="77777777" w:rsidTr="0008211E">
        <w:trPr>
          <w:trHeight w:val="213"/>
          <w:jc w:val="center"/>
        </w:trPr>
        <w:tc>
          <w:tcPr>
            <w:tcW w:w="196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BB724D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 xml:space="preserve">Proportion Var 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C0D660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0.18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90F380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0.1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E4AA6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0.12</w:t>
            </w:r>
          </w:p>
        </w:tc>
      </w:tr>
      <w:tr w:rsidR="0040550F" w:rsidRPr="00193F2E" w14:paraId="7E51EF2A" w14:textId="77777777" w:rsidTr="0008211E">
        <w:trPr>
          <w:trHeight w:val="231"/>
          <w:jc w:val="center"/>
        </w:trPr>
        <w:tc>
          <w:tcPr>
            <w:tcW w:w="1960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C3F3C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 xml:space="preserve">Cumulative Var  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76B433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0.18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8FDE0A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0.33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EA1554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18"/>
                <w:szCs w:val="16"/>
                <w:bdr w:val="none" w:sz="0" w:space="0" w:color="auto"/>
              </w:rPr>
              <w:t>0.46</w:t>
            </w:r>
          </w:p>
        </w:tc>
      </w:tr>
    </w:tbl>
    <w:p w14:paraId="2851250E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</w:rPr>
      </w:pPr>
    </w:p>
    <w:p w14:paraId="4C075B3C" w14:textId="77777777" w:rsidR="0040550F" w:rsidRPr="00637E16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 w:hint="eastAsia"/>
          <w:kern w:val="2"/>
          <w:sz w:val="24"/>
          <w:szCs w:val="24"/>
          <w:u w:color="000000"/>
          <w:lang w:val="en-GB"/>
        </w:rPr>
        <w:t>S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ep 3:  We removed “Religion” which had the lowest loading in Step 2. The rest 12 subscales entered the factor analysis.</w:t>
      </w:r>
      <w:r w:rsidRPr="008443FE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he chi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-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square statistic is 137.64 on 33 degrees of freedom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, p &lt; .001.</w:t>
      </w:r>
    </w:p>
    <w:p w14:paraId="5143DBC5" w14:textId="77777777" w:rsidR="0040550F" w:rsidRPr="00730DAA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3352FFA4" w14:textId="60DCEDAE" w:rsidR="0040550F" w:rsidRPr="008443FE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hAnsi="Times New Roman"/>
          <w:b/>
          <w:bCs/>
          <w:kern w:val="2"/>
          <w:sz w:val="24"/>
          <w:szCs w:val="24"/>
          <w:u w:color="000000"/>
        </w:rPr>
      </w:pPr>
      <w:r w:rsidRPr="003E7102">
        <w:rPr>
          <w:rFonts w:ascii="Times New Roman" w:hAnsi="Times New Roman" w:hint="eastAsia"/>
          <w:b/>
          <w:bCs/>
          <w:kern w:val="2"/>
          <w:sz w:val="24"/>
          <w:szCs w:val="24"/>
          <w:u w:color="000000"/>
        </w:rPr>
        <w:t>T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able </w:t>
      </w:r>
      <w:r w:rsidR="00C70E56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C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. Factor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nalysis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ing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12 S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bscales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 (“Humor” and “Religion” removed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1335"/>
        <w:gridCol w:w="1335"/>
        <w:gridCol w:w="1335"/>
      </w:tblGrid>
      <w:tr w:rsidR="0040550F" w:rsidRPr="00193F2E" w14:paraId="46C727D8" w14:textId="77777777" w:rsidTr="0008211E">
        <w:trPr>
          <w:trHeight w:val="165"/>
          <w:jc w:val="center"/>
        </w:trPr>
        <w:tc>
          <w:tcPr>
            <w:tcW w:w="1960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25FFB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  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CFA76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1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55324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2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6487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3</w:t>
            </w:r>
          </w:p>
        </w:tc>
      </w:tr>
      <w:tr w:rsidR="0040550F" w:rsidRPr="00193F2E" w14:paraId="083C05D1" w14:textId="77777777" w:rsidTr="0008211E">
        <w:trPr>
          <w:trHeight w:val="165"/>
          <w:jc w:val="center"/>
        </w:trPr>
        <w:tc>
          <w:tcPr>
            <w:tcW w:w="1960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053C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Active Coping      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AB9A2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83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45398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D0A2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-0.25</w:t>
            </w:r>
          </w:p>
        </w:tc>
      </w:tr>
      <w:tr w:rsidR="0040550F" w:rsidRPr="00193F2E" w14:paraId="48B28020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7CF8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Positive Reframing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A08AF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55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00E0C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D27F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0EAAA7D7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EA2638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Planning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C8D69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9</w:t>
            </w:r>
            <w:r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DF538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527F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5586B3F4" w14:textId="77777777" w:rsidTr="0008211E">
        <w:trPr>
          <w:trHeight w:val="34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F5A1A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UseOfEmotion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 xml:space="preserve">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4810A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4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B400A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94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8AF28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7EAA89C9" w14:textId="77777777" w:rsidTr="0008211E">
        <w:trPr>
          <w:trHeight w:val="34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B2771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UseOfInstrument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FE3A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9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1D7B3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78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E0A3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4A24476E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74F1D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ubstance Use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6F58E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2FAA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7877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57</w:t>
            </w:r>
          </w:p>
        </w:tc>
      </w:tr>
      <w:tr w:rsidR="0040550F" w:rsidRPr="00193F2E" w14:paraId="3F57FADB" w14:textId="77777777" w:rsidTr="0008211E">
        <w:trPr>
          <w:trHeight w:val="360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51C1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Behavioral Disengagement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3124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-0.28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0197C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292AB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72</w:t>
            </w:r>
          </w:p>
        </w:tc>
      </w:tr>
      <w:tr w:rsidR="0040550F" w:rsidRPr="00193F2E" w14:paraId="0DFCF190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3F77A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elf Distraction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DD2DA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37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2E766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1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03EF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629A4D9C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CBD4C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Denial 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F1B0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ADC17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E4338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48</w:t>
            </w:r>
          </w:p>
        </w:tc>
      </w:tr>
      <w:tr w:rsidR="0040550F" w:rsidRPr="00193F2E" w14:paraId="1D2B2B50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A04C0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Venting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90EFF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52F7F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5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00077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35</w:t>
            </w:r>
          </w:p>
        </w:tc>
      </w:tr>
      <w:tr w:rsidR="0040550F" w:rsidRPr="00193F2E" w14:paraId="7DD501B5" w14:textId="77777777" w:rsidTr="0008211E">
        <w:trPr>
          <w:trHeight w:val="165"/>
          <w:jc w:val="center"/>
        </w:trPr>
        <w:tc>
          <w:tcPr>
            <w:tcW w:w="1960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294FD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Acceptance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8B24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47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0C89C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EDA2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3E08C75C" w14:textId="77777777" w:rsidTr="0008211E">
        <w:trPr>
          <w:trHeight w:val="266"/>
          <w:jc w:val="center"/>
        </w:trPr>
        <w:tc>
          <w:tcPr>
            <w:tcW w:w="1960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F654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elf Blame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 xml:space="preserve">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CD3D9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 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1B4B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8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3F5E1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49</w:t>
            </w:r>
          </w:p>
        </w:tc>
      </w:tr>
      <w:tr w:rsidR="0040550F" w:rsidRPr="00193F2E" w14:paraId="205D2DE9" w14:textId="77777777" w:rsidTr="0008211E">
        <w:trPr>
          <w:trHeight w:val="89"/>
          <w:jc w:val="center"/>
        </w:trPr>
        <w:tc>
          <w:tcPr>
            <w:tcW w:w="1960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1D4E0C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SS loadings   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BFE94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2.43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65A24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1.79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109628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1.58</w:t>
            </w:r>
          </w:p>
        </w:tc>
      </w:tr>
      <w:tr w:rsidR="0040550F" w:rsidRPr="00193F2E" w14:paraId="7B0F8D79" w14:textId="77777777" w:rsidTr="0008211E">
        <w:trPr>
          <w:trHeight w:val="213"/>
          <w:jc w:val="center"/>
        </w:trPr>
        <w:tc>
          <w:tcPr>
            <w:tcW w:w="1960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1B7120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Proportion Var 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3B238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CDF5F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15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61C00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13</w:t>
            </w:r>
          </w:p>
        </w:tc>
      </w:tr>
      <w:tr w:rsidR="0040550F" w:rsidRPr="00193F2E" w14:paraId="318453BC" w14:textId="77777777" w:rsidTr="0008211E">
        <w:trPr>
          <w:trHeight w:val="231"/>
          <w:jc w:val="center"/>
        </w:trPr>
        <w:tc>
          <w:tcPr>
            <w:tcW w:w="1960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B3541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Cumulative Var  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AEE8B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22FBA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35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1C94C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48</w:t>
            </w:r>
          </w:p>
        </w:tc>
      </w:tr>
    </w:tbl>
    <w:p w14:paraId="3C8D2B0A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0EB8ED03" w14:textId="77777777" w:rsidR="0040550F" w:rsidRPr="00637E16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 w:hint="eastAsia"/>
          <w:kern w:val="2"/>
          <w:sz w:val="24"/>
          <w:szCs w:val="24"/>
          <w:u w:color="000000"/>
          <w:lang w:val="en-GB"/>
        </w:rPr>
        <w:t>S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ep 4:  We removed “Venting”. The rest 11 subscales entered the factor analysis.</w:t>
      </w:r>
      <w:r w:rsidRPr="008443FE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he chi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-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square 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lastRenderedPageBreak/>
        <w:t>statistic is 105.62 on 25 degrees of freedom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, p &lt; .001.</w:t>
      </w:r>
    </w:p>
    <w:p w14:paraId="67693F6A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4BB2AF9B" w14:textId="3F8FDBB1" w:rsidR="0040550F" w:rsidRPr="008443FE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hAnsi="Times New Roman"/>
          <w:b/>
          <w:bCs/>
          <w:kern w:val="2"/>
          <w:sz w:val="24"/>
          <w:szCs w:val="24"/>
          <w:u w:color="000000"/>
        </w:rPr>
      </w:pPr>
      <w:r w:rsidRPr="003E7102">
        <w:rPr>
          <w:rFonts w:ascii="Times New Roman" w:hAnsi="Times New Roman" w:hint="eastAsia"/>
          <w:b/>
          <w:bCs/>
          <w:kern w:val="2"/>
          <w:sz w:val="24"/>
          <w:szCs w:val="24"/>
          <w:u w:color="000000"/>
        </w:rPr>
        <w:t>T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able </w:t>
      </w:r>
      <w:r w:rsidR="00C70E56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D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. Factor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nalysis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ing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11 S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bscales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 (“Humor”, “Religion” and “Venting” removed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1335"/>
        <w:gridCol w:w="1335"/>
        <w:gridCol w:w="1335"/>
      </w:tblGrid>
      <w:tr w:rsidR="0040550F" w:rsidRPr="00193F2E" w14:paraId="64EB8D18" w14:textId="77777777" w:rsidTr="0008211E">
        <w:trPr>
          <w:trHeight w:val="165"/>
          <w:jc w:val="center"/>
        </w:trPr>
        <w:tc>
          <w:tcPr>
            <w:tcW w:w="2337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07AEF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  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CF210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1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32DC5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2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3BC46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3</w:t>
            </w:r>
          </w:p>
        </w:tc>
      </w:tr>
      <w:tr w:rsidR="0040550F" w:rsidRPr="00193F2E" w14:paraId="6C8693AC" w14:textId="77777777" w:rsidTr="0008211E">
        <w:trPr>
          <w:trHeight w:val="165"/>
          <w:jc w:val="center"/>
        </w:trPr>
        <w:tc>
          <w:tcPr>
            <w:tcW w:w="233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90C97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Active Coping      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8D4B0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81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3DD8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64E4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-0.28</w:t>
            </w:r>
          </w:p>
        </w:tc>
      </w:tr>
      <w:tr w:rsidR="0040550F" w:rsidRPr="00193F2E" w14:paraId="75595B8E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C141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Positive Reframing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A76E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55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B0C55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EFBA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07758DD2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1A5CA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Planning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08B0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9</w:t>
            </w:r>
            <w:r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C2F6D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83A59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32EA569C" w14:textId="77777777" w:rsidTr="0008211E">
        <w:trPr>
          <w:trHeight w:val="34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E689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UseOfEmotion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 xml:space="preserve">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F1E4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4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89773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89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AE4DC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4E55E788" w14:textId="77777777" w:rsidTr="0008211E">
        <w:trPr>
          <w:trHeight w:val="34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09628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UseOfInstrument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6D12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9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62B0C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82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2422B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599BED58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026B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ubstance Use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F94FC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7692A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E6140D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53</w:t>
            </w:r>
          </w:p>
        </w:tc>
      </w:tr>
      <w:tr w:rsidR="0040550F" w:rsidRPr="00193F2E" w14:paraId="5522344A" w14:textId="77777777" w:rsidTr="0008211E">
        <w:trPr>
          <w:trHeight w:val="360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ED32C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Behavioral Disengagement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C1755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-0.23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BECF1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1C5CD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81</w:t>
            </w:r>
          </w:p>
        </w:tc>
      </w:tr>
      <w:tr w:rsidR="0040550F" w:rsidRPr="00193F2E" w14:paraId="0E995D04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3CDDB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elf Distraction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27F5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36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ACCA0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2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CE838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4B7E9B4C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21D2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Denial 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410B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2304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1ACC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48</w:t>
            </w:r>
          </w:p>
        </w:tc>
      </w:tr>
      <w:tr w:rsidR="0040550F" w:rsidRPr="00193F2E" w14:paraId="7DB6A78C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188B4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Acceptance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2EB8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47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321BE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65CEAE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0F547995" w14:textId="77777777" w:rsidTr="0008211E">
        <w:trPr>
          <w:trHeight w:val="266"/>
          <w:jc w:val="center"/>
        </w:trPr>
        <w:tc>
          <w:tcPr>
            <w:tcW w:w="2337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46AAD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elf Blame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 xml:space="preserve">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157D4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        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74184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2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570C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5"/>
                <w:bdr w:val="none" w:sz="0" w:space="0" w:color="auto"/>
              </w:rPr>
              <w:t>0.45</w:t>
            </w:r>
          </w:p>
        </w:tc>
      </w:tr>
      <w:tr w:rsidR="0040550F" w:rsidRPr="00193F2E" w14:paraId="6836EEB6" w14:textId="77777777" w:rsidTr="0008211E">
        <w:trPr>
          <w:trHeight w:val="89"/>
          <w:jc w:val="center"/>
        </w:trPr>
        <w:tc>
          <w:tcPr>
            <w:tcW w:w="2337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6C90333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SS loadings   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8C8C9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2.34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FAB7F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1.71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6FD47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1.56</w:t>
            </w:r>
          </w:p>
        </w:tc>
      </w:tr>
      <w:tr w:rsidR="0040550F" w:rsidRPr="00193F2E" w14:paraId="69B4FE31" w14:textId="77777777" w:rsidTr="0008211E">
        <w:trPr>
          <w:trHeight w:val="213"/>
          <w:jc w:val="center"/>
        </w:trPr>
        <w:tc>
          <w:tcPr>
            <w:tcW w:w="233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70A445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Proportion Var 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5AB0F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1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C442C5A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16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66681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14</w:t>
            </w:r>
          </w:p>
        </w:tc>
      </w:tr>
      <w:tr w:rsidR="0040550F" w:rsidRPr="00193F2E" w14:paraId="28A742D9" w14:textId="77777777" w:rsidTr="0008211E">
        <w:trPr>
          <w:trHeight w:val="231"/>
          <w:jc w:val="center"/>
        </w:trPr>
        <w:tc>
          <w:tcPr>
            <w:tcW w:w="2337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88A01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Cumulative Var  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72DA6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1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31ED9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37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4DF4D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51</w:t>
            </w:r>
          </w:p>
        </w:tc>
      </w:tr>
    </w:tbl>
    <w:p w14:paraId="33BC4950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59554AAB" w14:textId="77777777" w:rsidR="0040550F" w:rsidRPr="00637E16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 w:hint="eastAsia"/>
          <w:kern w:val="2"/>
          <w:sz w:val="24"/>
          <w:szCs w:val="24"/>
          <w:u w:color="000000"/>
          <w:lang w:val="en-GB"/>
        </w:rPr>
        <w:t>S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ep 5:  We removed “</w:t>
      </w:r>
      <w:proofErr w:type="spellStart"/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Self Distraction</w:t>
      </w:r>
      <w:proofErr w:type="spellEnd"/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”. The final 10 subscales entered the factor analysis.</w:t>
      </w:r>
      <w:r w:rsidRPr="008443FE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The chi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-</w:t>
      </w:r>
      <w:r w:rsidRPr="00637E16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square statistic is </w:t>
      </w:r>
      <w:r w:rsidRPr="00606E55"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82.56 on 18 degrees of freedom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, p &lt; .001.</w:t>
      </w:r>
    </w:p>
    <w:p w14:paraId="381E5C56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7FC91D64" w14:textId="4FAA07A0" w:rsidR="0040550F" w:rsidRPr="008443FE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outlineLvl w:val="0"/>
        <w:rPr>
          <w:rFonts w:ascii="Times New Roman" w:hAnsi="Times New Roman"/>
          <w:b/>
          <w:bCs/>
          <w:kern w:val="2"/>
          <w:sz w:val="24"/>
          <w:szCs w:val="24"/>
          <w:u w:color="000000"/>
        </w:rPr>
      </w:pPr>
      <w:r w:rsidRPr="003E7102">
        <w:rPr>
          <w:rFonts w:ascii="Times New Roman" w:hAnsi="Times New Roman" w:hint="eastAsia"/>
          <w:b/>
          <w:bCs/>
          <w:kern w:val="2"/>
          <w:sz w:val="24"/>
          <w:szCs w:val="24"/>
          <w:u w:color="000000"/>
        </w:rPr>
        <w:t>T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ble</w:t>
      </w:r>
      <w:r w:rsidR="00AA4A1B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 </w:t>
      </w:r>
      <w:r w:rsidR="00C70E56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E</w:t>
      </w:r>
      <w:bookmarkStart w:id="0" w:name="_GoBack"/>
      <w:bookmarkEnd w:id="0"/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. Factor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A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nalysis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sing 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11 S</w:t>
      </w:r>
      <w:r w:rsidRPr="003E7102"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ubscales</w:t>
      </w:r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 xml:space="preserve"> (“Humor”, “Religion”, “Venting” and “</w:t>
      </w:r>
      <w:proofErr w:type="spellStart"/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Self Distraction</w:t>
      </w:r>
      <w:proofErr w:type="spellEnd"/>
      <w:r>
        <w:rPr>
          <w:rFonts w:ascii="Times New Roman" w:hAnsi="Times New Roman"/>
          <w:b/>
          <w:bCs/>
          <w:kern w:val="2"/>
          <w:sz w:val="24"/>
          <w:szCs w:val="24"/>
          <w:u w:color="000000"/>
        </w:rPr>
        <w:t>” removed)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7"/>
        <w:gridCol w:w="1335"/>
        <w:gridCol w:w="1335"/>
        <w:gridCol w:w="1335"/>
      </w:tblGrid>
      <w:tr w:rsidR="0040550F" w:rsidRPr="00193F2E" w14:paraId="0E504473" w14:textId="77777777" w:rsidTr="0008211E">
        <w:trPr>
          <w:trHeight w:val="165"/>
          <w:jc w:val="center"/>
        </w:trPr>
        <w:tc>
          <w:tcPr>
            <w:tcW w:w="2337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9707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        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DCC89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1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07511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2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BFE20F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Factor3</w:t>
            </w:r>
          </w:p>
        </w:tc>
      </w:tr>
      <w:tr w:rsidR="0040550F" w:rsidRPr="00193F2E" w14:paraId="6D0BA216" w14:textId="77777777" w:rsidTr="0008211E">
        <w:trPr>
          <w:trHeight w:val="165"/>
          <w:jc w:val="center"/>
        </w:trPr>
        <w:tc>
          <w:tcPr>
            <w:tcW w:w="2337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5EB1F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Active Coping      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DD2CF0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83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1CA7A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19B9E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-0.23</w:t>
            </w:r>
          </w:p>
        </w:tc>
      </w:tr>
      <w:tr w:rsidR="0040550F" w:rsidRPr="00193F2E" w14:paraId="3144D9B6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560DD7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Positive Reframing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DF367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55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FB1D3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5CBB6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0169FE73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0F7B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Planning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C87E4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89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61030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803E4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6E6E8212" w14:textId="77777777" w:rsidTr="0008211E">
        <w:trPr>
          <w:trHeight w:val="34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53333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UseOfEmotion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 xml:space="preserve">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E133C7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3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C3A54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91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A6649C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7818B5CF" w14:textId="77777777" w:rsidTr="0008211E">
        <w:trPr>
          <w:trHeight w:val="34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80DEBB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UseOfInstrumentalSupport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ED7EE2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8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95A80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81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81B565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740AB0BF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3C966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ubstance Use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5229FF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21CA3E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58859E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51</w:t>
            </w:r>
          </w:p>
        </w:tc>
      </w:tr>
      <w:tr w:rsidR="0040550F" w:rsidRPr="00193F2E" w14:paraId="317745BA" w14:textId="77777777" w:rsidTr="0008211E">
        <w:trPr>
          <w:trHeight w:val="360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2B91FC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Behavioral Disengagement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8C6176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-0.25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3E1CD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A7214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83</w:t>
            </w:r>
          </w:p>
        </w:tc>
      </w:tr>
      <w:tr w:rsidR="0040550F" w:rsidRPr="00193F2E" w14:paraId="1B620EBB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BACFF4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Denial    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8A63F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9E9A3A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8F66A7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47</w:t>
            </w:r>
          </w:p>
        </w:tc>
      </w:tr>
      <w:tr w:rsidR="0040550F" w:rsidRPr="00193F2E" w14:paraId="526E5495" w14:textId="77777777" w:rsidTr="0008211E">
        <w:trPr>
          <w:trHeight w:val="165"/>
          <w:jc w:val="center"/>
        </w:trPr>
        <w:tc>
          <w:tcPr>
            <w:tcW w:w="2337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BD6C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Acceptance        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CA7424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47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D6749B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  <w:tc>
          <w:tcPr>
            <w:tcW w:w="1335" w:type="dxa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40486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</w:t>
            </w:r>
          </w:p>
        </w:tc>
      </w:tr>
      <w:tr w:rsidR="0040550F" w:rsidRPr="00193F2E" w14:paraId="5520F0FE" w14:textId="77777777" w:rsidTr="0008211E">
        <w:trPr>
          <w:trHeight w:val="266"/>
          <w:jc w:val="center"/>
        </w:trPr>
        <w:tc>
          <w:tcPr>
            <w:tcW w:w="2337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FBD81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20"/>
                <w:szCs w:val="16"/>
                <w:bdr w:val="none" w:sz="0" w:space="0" w:color="auto"/>
              </w:rPr>
            </w:pPr>
            <w:proofErr w:type="spellStart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>Self Blame</w:t>
            </w:r>
            <w:proofErr w:type="spellEnd"/>
            <w:r w:rsidRPr="00193F2E"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  <w:t xml:space="preserve">                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5F4DA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        -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8F13C2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9</w:t>
            </w:r>
          </w:p>
        </w:tc>
        <w:tc>
          <w:tcPr>
            <w:tcW w:w="1335" w:type="dxa"/>
            <w:tcBorders>
              <w:bottom w:val="single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5B4AC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color w:val="auto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43</w:t>
            </w:r>
          </w:p>
        </w:tc>
      </w:tr>
      <w:tr w:rsidR="0040550F" w:rsidRPr="00193F2E" w14:paraId="66BAE605" w14:textId="77777777" w:rsidTr="0008211E">
        <w:trPr>
          <w:trHeight w:val="89"/>
          <w:jc w:val="center"/>
        </w:trPr>
        <w:tc>
          <w:tcPr>
            <w:tcW w:w="2337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CA1730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SS loadings   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88140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2.23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B354FB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1.71</w:t>
            </w:r>
          </w:p>
        </w:tc>
        <w:tc>
          <w:tcPr>
            <w:tcW w:w="1335" w:type="dxa"/>
            <w:tcBorders>
              <w:top w:val="single" w:sz="4" w:space="0" w:color="000000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D00E21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1.48</w:t>
            </w:r>
          </w:p>
        </w:tc>
      </w:tr>
      <w:tr w:rsidR="0040550F" w:rsidRPr="00193F2E" w14:paraId="5EAD5908" w14:textId="77777777" w:rsidTr="0008211E">
        <w:trPr>
          <w:trHeight w:val="213"/>
          <w:jc w:val="center"/>
        </w:trPr>
        <w:tc>
          <w:tcPr>
            <w:tcW w:w="2337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B174C72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t xml:space="preserve">Proportion Var  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DC8A34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2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AED019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17</w:t>
            </w:r>
          </w:p>
        </w:tc>
        <w:tc>
          <w:tcPr>
            <w:tcW w:w="1335" w:type="dxa"/>
            <w:tcBorders>
              <w:top w:val="nil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7721571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15</w:t>
            </w:r>
          </w:p>
        </w:tc>
      </w:tr>
      <w:tr w:rsidR="0040550F" w:rsidRPr="00193F2E" w14:paraId="18C19F23" w14:textId="77777777" w:rsidTr="0008211E">
        <w:trPr>
          <w:trHeight w:val="231"/>
          <w:jc w:val="center"/>
        </w:trPr>
        <w:tc>
          <w:tcPr>
            <w:tcW w:w="2337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3D5E99" w14:textId="77777777" w:rsidR="0040550F" w:rsidRPr="00193F2E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20"/>
                <w:szCs w:val="16"/>
                <w:bdr w:val="none" w:sz="0" w:space="0" w:color="auto"/>
              </w:rPr>
            </w:pPr>
            <w:r w:rsidRPr="00193F2E">
              <w:rPr>
                <w:rFonts w:ascii="Times New Roman" w:eastAsia="DengXian" w:hAnsi="Times New Roman" w:cs="Times New Roman"/>
                <w:sz w:val="20"/>
                <w:szCs w:val="16"/>
                <w:bdr w:val="none" w:sz="0" w:space="0" w:color="auto"/>
              </w:rPr>
              <w:lastRenderedPageBreak/>
              <w:t xml:space="preserve">Cumulative Var  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62F37E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22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23EF6E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39</w:t>
            </w:r>
          </w:p>
        </w:tc>
        <w:tc>
          <w:tcPr>
            <w:tcW w:w="1335" w:type="dxa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A533D0" w14:textId="77777777" w:rsidR="0040550F" w:rsidRPr="00F177F9" w:rsidRDefault="0040550F" w:rsidP="0008211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SimSun" w:hAnsi="Times New Roman" w:cs="Times New Roman"/>
                <w:sz w:val="18"/>
                <w:szCs w:val="16"/>
                <w:bdr w:val="none" w:sz="0" w:space="0" w:color="auto"/>
              </w:rPr>
            </w:pPr>
            <w:r w:rsidRPr="00F177F9">
              <w:rPr>
                <w:rFonts w:ascii="Times New Roman" w:eastAsia="SimSun" w:hAnsi="Times New Roman" w:cs="Times New Roman"/>
                <w:sz w:val="18"/>
                <w:szCs w:val="15"/>
                <w:bdr w:val="none" w:sz="0" w:space="0" w:color="auto"/>
              </w:rPr>
              <w:t>0.54</w:t>
            </w:r>
          </w:p>
        </w:tc>
      </w:tr>
    </w:tbl>
    <w:p w14:paraId="5702BCD5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1F131D49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3B572E32" w14:textId="47B37F57" w:rsidR="0040550F" w:rsidRDefault="0040550F" w:rsidP="0040550F">
      <w:pPr>
        <w:jc w:val="center"/>
        <w:rPr>
          <w:rFonts w:ascii="Times New Roman" w:hAnsi="Times New Roman"/>
          <w:b/>
          <w:bCs/>
          <w:sz w:val="36"/>
          <w:szCs w:val="36"/>
        </w:rPr>
      </w:pPr>
      <w:r>
        <w:rPr>
          <w:rFonts w:ascii="Times New Roman" w:hAnsi="Times New Roman"/>
          <w:b/>
          <w:bCs/>
          <w:sz w:val="36"/>
          <w:szCs w:val="36"/>
        </w:rPr>
        <w:t>Study 1</w:t>
      </w:r>
      <w:r w:rsidR="00237F5B">
        <w:rPr>
          <w:rFonts w:ascii="Times New Roman" w:hAnsi="Times New Roman"/>
          <w:b/>
          <w:bCs/>
          <w:sz w:val="36"/>
          <w:szCs w:val="36"/>
        </w:rPr>
        <w:t xml:space="preserve"> PT results</w:t>
      </w:r>
    </w:p>
    <w:p w14:paraId="1A94023E" w14:textId="77777777" w:rsidR="0040550F" w:rsidRPr="00E737F0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</w:p>
    <w:p w14:paraId="3B26C257" w14:textId="77777777" w:rsidR="0040550F" w:rsidRDefault="0040550F" w:rsidP="0040550F">
      <w:pPr>
        <w:pStyle w:val="a"/>
        <w:widowControl w:val="0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firstLine="420"/>
        <w:jc w:val="both"/>
        <w:rPr>
          <w:rFonts w:ascii="Times New Roman" w:hAnsi="Times New Roman"/>
          <w:kern w:val="2"/>
          <w:sz w:val="24"/>
          <w:szCs w:val="24"/>
          <w:u w:color="000000"/>
          <w:lang w:val="en-GB"/>
        </w:rPr>
      </w:pPr>
      <w:r>
        <w:rPr>
          <w:rFonts w:ascii="Times New Roman" w:hAnsi="Times New Roman"/>
          <w:kern w:val="2"/>
          <w:sz w:val="24"/>
          <w:szCs w:val="24"/>
          <w:u w:color="000000"/>
        </w:rPr>
        <w:t>In Study 1, p</w:t>
      </w:r>
      <w:r w:rsidRPr="00BC2221">
        <w:rPr>
          <w:rFonts w:ascii="Times New Roman" w:hAnsi="Times New Roman" w:hint="eastAsia"/>
          <w:kern w:val="2"/>
          <w:sz w:val="24"/>
          <w:szCs w:val="24"/>
          <w:u w:color="000000"/>
        </w:rPr>
        <w:t>articipants</w:t>
      </w:r>
      <w:r w:rsidRPr="00BC2221">
        <w:rPr>
          <w:rFonts w:ascii="Times New Roman" w:hAnsi="Times New Roman"/>
          <w:kern w:val="2"/>
          <w:sz w:val="24"/>
          <w:szCs w:val="24"/>
          <w:u w:color="000000"/>
        </w:rPr>
        <w:t xml:space="preserve">’ </w:t>
      </w:r>
      <w:r>
        <w:rPr>
          <w:rFonts w:ascii="Times New Roman" w:hAnsi="Times New Roman"/>
          <w:kern w:val="2"/>
          <w:sz w:val="24"/>
          <w:szCs w:val="24"/>
          <w:u w:color="000000"/>
        </w:rPr>
        <w:t>perspective taking (PT) scores ranged from 0 to 4, with mean score 2.77 and SD .67. Similar to empathic concern (EC), PT positively was related to adaptive coping (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b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= .26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 xml:space="preserve">SE 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= .04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t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(337) = 7.27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p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&lt; .001, 95%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CI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[.19, .32]) and use of social support  (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b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= .22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 xml:space="preserve">SE 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= .06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t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(337) = 3.87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p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&lt; .001, 95%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CI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[.11, .34]), and was negatively related to maladaptive coping (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b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= -.20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 xml:space="preserve">SE 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= .04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t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(337) = -4.73, 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p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&lt; .001, 95%</w:t>
      </w:r>
      <w:r w:rsidRPr="007B54F8">
        <w:rPr>
          <w:rFonts w:ascii="Times New Roman" w:hAnsi="Times New Roman"/>
          <w:i/>
          <w:kern w:val="2"/>
          <w:sz w:val="24"/>
          <w:szCs w:val="24"/>
          <w:u w:color="000000"/>
        </w:rPr>
        <w:t>CI</w:t>
      </w:r>
      <w:r>
        <w:rPr>
          <w:rFonts w:ascii="Times New Roman" w:hAnsi="Times New Roman"/>
          <w:kern w:val="2"/>
          <w:sz w:val="24"/>
          <w:szCs w:val="24"/>
          <w:u w:color="000000"/>
        </w:rPr>
        <w:t xml:space="preserve"> [-.29, -.12]). When considering PT and SES together, the same </w:t>
      </w:r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>direction preserved (</w:t>
      </w:r>
      <w:proofErr w:type="spellStart"/>
      <w:r w:rsidRPr="00DB2ED6">
        <w:rPr>
          <w:rFonts w:ascii="Times New Roman" w:hAnsi="Times New Roman"/>
          <w:i/>
          <w:kern w:val="2"/>
          <w:sz w:val="24"/>
          <w:szCs w:val="24"/>
          <w:u w:color="000000"/>
          <w:lang w:val="en-GB"/>
        </w:rPr>
        <w:t>ps</w:t>
      </w:r>
      <w:proofErr w:type="spellEnd"/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&lt; .001). However, there was no interaction between PT and SES on any coping strategies (</w:t>
      </w:r>
      <w:proofErr w:type="spellStart"/>
      <w:r w:rsidRPr="00DB2ED6">
        <w:rPr>
          <w:rFonts w:ascii="Times New Roman" w:hAnsi="Times New Roman"/>
          <w:i/>
          <w:kern w:val="2"/>
          <w:sz w:val="24"/>
          <w:szCs w:val="24"/>
          <w:u w:color="000000"/>
          <w:lang w:val="en-GB"/>
        </w:rPr>
        <w:t>ps</w:t>
      </w:r>
      <w:proofErr w:type="spellEnd"/>
      <w:r>
        <w:rPr>
          <w:rFonts w:ascii="Times New Roman" w:hAnsi="Times New Roman"/>
          <w:kern w:val="2"/>
          <w:sz w:val="24"/>
          <w:szCs w:val="24"/>
          <w:u w:color="000000"/>
          <w:lang w:val="en-GB"/>
        </w:rPr>
        <w:t xml:space="preserve"> &gt; .1). </w:t>
      </w:r>
    </w:p>
    <w:p w14:paraId="58FA57D3" w14:textId="77777777" w:rsidR="0040550F" w:rsidRPr="0040550F" w:rsidRDefault="0040550F" w:rsidP="0040550F">
      <w:pPr>
        <w:pStyle w:val="a"/>
        <w:tabs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240"/>
        </w:tabs>
        <w:spacing w:line="360" w:lineRule="auto"/>
        <w:ind w:right="998"/>
        <w:rPr>
          <w:rFonts w:ascii="Times New Roman" w:hAnsi="Times New Roman" w:cs="Times New Roman"/>
          <w:sz w:val="24"/>
          <w:szCs w:val="24"/>
          <w:lang w:val="en-GB"/>
        </w:rPr>
      </w:pPr>
    </w:p>
    <w:p w14:paraId="170819CA" w14:textId="77777777" w:rsidR="003910EE" w:rsidRPr="0040550F" w:rsidRDefault="002452F4">
      <w:pPr>
        <w:rPr>
          <w:rFonts w:ascii="Times New Roman" w:hAnsi="Times New Roman" w:cs="Times New Roman"/>
        </w:rPr>
      </w:pPr>
    </w:p>
    <w:sectPr w:rsidR="003910EE" w:rsidRPr="0040550F">
      <w:headerReference w:type="even" r:id="rId6"/>
      <w:head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1B6FF5" w14:textId="77777777" w:rsidR="002452F4" w:rsidRDefault="002452F4">
      <w:r>
        <w:separator/>
      </w:r>
    </w:p>
  </w:endnote>
  <w:endnote w:type="continuationSeparator" w:id="0">
    <w:p w14:paraId="1D9EEE96" w14:textId="77777777" w:rsidR="002452F4" w:rsidRDefault="00245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Malgun Gothic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2C789B" w14:textId="77777777" w:rsidR="002452F4" w:rsidRDefault="002452F4">
      <w:r>
        <w:separator/>
      </w:r>
    </w:p>
  </w:footnote>
  <w:footnote w:type="continuationSeparator" w:id="0">
    <w:p w14:paraId="6FA5CDA5" w14:textId="77777777" w:rsidR="002452F4" w:rsidRDefault="002452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8464370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FABC121" w14:textId="77777777" w:rsidR="001B5E93" w:rsidRDefault="0040550F" w:rsidP="001B5E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1D1807" w14:textId="77777777" w:rsidR="001B5E93" w:rsidRDefault="002452F4" w:rsidP="001B5E93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9830844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2E35665" w14:textId="77777777" w:rsidR="001B5E93" w:rsidRDefault="0040550F" w:rsidP="001B5E93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1</w:t>
        </w:r>
        <w:r>
          <w:rPr>
            <w:rStyle w:val="PageNumber"/>
          </w:rPr>
          <w:fldChar w:fldCharType="end"/>
        </w:r>
      </w:p>
    </w:sdtContent>
  </w:sdt>
  <w:p w14:paraId="3676113F" w14:textId="77777777" w:rsidR="001B5E93" w:rsidRDefault="002452F4" w:rsidP="001B5E93">
    <w:pPr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50F"/>
    <w:rsid w:val="00237F5B"/>
    <w:rsid w:val="002452F4"/>
    <w:rsid w:val="0040550F"/>
    <w:rsid w:val="004319DB"/>
    <w:rsid w:val="007045A0"/>
    <w:rsid w:val="007D69DD"/>
    <w:rsid w:val="009143D4"/>
    <w:rsid w:val="00AA4A1B"/>
    <w:rsid w:val="00BB4BC0"/>
    <w:rsid w:val="00C404C8"/>
    <w:rsid w:val="00C70E56"/>
    <w:rsid w:val="00FF0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37436A"/>
  <w15:chartTrackingRefBased/>
  <w15:docId w15:val="{AD96C867-B06B-9040-BF75-1EC4372C8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4055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默认"/>
    <w:rsid w:val="0040550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055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550F"/>
    <w:rPr>
      <w:rFonts w:ascii="Helvetica Neue" w:eastAsia="Arial Unicode MS" w:hAnsi="Helvetica Neue" w:cs="Arial Unicode MS"/>
      <w:color w:val="000000"/>
      <w:sz w:val="18"/>
      <w:szCs w:val="18"/>
      <w:bdr w:val="nil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055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82</Words>
  <Characters>5034</Characters>
  <Application>Microsoft Office Word</Application>
  <DocSecurity>0</DocSecurity>
  <Lines>41</Lines>
  <Paragraphs>11</Paragraphs>
  <ScaleCrop>false</ScaleCrop>
  <Company/>
  <LinksUpToDate>false</LinksUpToDate>
  <CharactersWithSpaces>5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Rui</dc:creator>
  <cp:keywords/>
  <dc:description/>
  <cp:lastModifiedBy>Sun, Rui</cp:lastModifiedBy>
  <cp:revision>5</cp:revision>
  <dcterms:created xsi:type="dcterms:W3CDTF">2019-02-27T16:24:00Z</dcterms:created>
  <dcterms:modified xsi:type="dcterms:W3CDTF">2019-03-05T14:27:00Z</dcterms:modified>
</cp:coreProperties>
</file>